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0" w:type="dxa"/>
        <w:tblInd w:w="108" w:type="dxa"/>
        <w:tblLook w:val="04A0"/>
      </w:tblPr>
      <w:tblGrid>
        <w:gridCol w:w="15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E058A6" w:rsidRPr="003F0838" w:rsidTr="00E1453D">
        <w:trPr>
          <w:trHeight w:val="300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edin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</w:t>
            </w: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Europ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 Europ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 Sahel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WC Afric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WC Afric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 Afric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 Europ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eding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ck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9 (n=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78 (n=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94 (n=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64 (n=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80 (n=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5 (n=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56 (n=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23 (n=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 (n=3)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2 ±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6 ±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8 ±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56 ±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6 ±2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27 ±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3 ±2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8 ±252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5 ±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3 ±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1 ±1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4 ±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8 ±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0 ±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7 ±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13 ±193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NG_Juv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 ±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9 ±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6 ±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1 ±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5 ±1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5 ±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0 ±1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0 ±198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NG_Juv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Juv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 ±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9 ±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1 ±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9 ±2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4 ±2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2 ±2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7 ±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5 ±202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Juv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 ±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5 ±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4 ±1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4 ±1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5 ±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3 ±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3 ±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2 ±107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Mor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Dir_Chang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 ±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0 ±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1 ±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3 ±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1 ±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3 ±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4 ±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0 ±192</w:t>
            </w:r>
          </w:p>
        </w:tc>
      </w:tr>
      <w:tr w:rsidR="00E058A6" w:rsidRPr="003F0838" w:rsidTr="00E1453D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083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ORT_Dir_Chang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E058A6" w:rsidRPr="003F0838" w:rsidRDefault="00E058A6" w:rsidP="00E145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F08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</w:tbl>
    <w:p w:rsidR="00D139EC" w:rsidRDefault="00E058A6">
      <w:r>
        <w:tab/>
      </w:r>
    </w:p>
    <w:sectPr w:rsidR="00D139EC" w:rsidSect="00E058A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58A6"/>
    <w:rsid w:val="00D139EC"/>
    <w:rsid w:val="00E05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A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Company>Science-IT / University of Copenhagen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Willemoes Kristensen</dc:creator>
  <cp:lastModifiedBy>Mikkel Willemoes Kristensen</cp:lastModifiedBy>
  <cp:revision>1</cp:revision>
  <dcterms:created xsi:type="dcterms:W3CDTF">2013-11-19T09:05:00Z</dcterms:created>
  <dcterms:modified xsi:type="dcterms:W3CDTF">2013-11-19T09:06:00Z</dcterms:modified>
</cp:coreProperties>
</file>